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30B0A" w14:textId="743FBE23" w:rsidR="00F332B8" w:rsidRDefault="00E952F4" w:rsidP="00E952F4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 1: List of oligos used in this study</w:t>
      </w:r>
    </w:p>
    <w:p w14:paraId="4C6E4478" w14:textId="77777777" w:rsidR="00E952F4" w:rsidRPr="00E952F4" w:rsidRDefault="00E952F4" w:rsidP="00E952F4">
      <w:pPr>
        <w:widowControl/>
        <w:jc w:val="center"/>
        <w:rPr>
          <w:rFonts w:ascii="Times New Roman" w:eastAsia="PMingLiU" w:hAnsi="Times New Roman" w:cs="Times New Roman"/>
          <w:b/>
          <w:sz w:val="28"/>
          <w:szCs w:val="28"/>
        </w:rPr>
      </w:pPr>
    </w:p>
    <w:tbl>
      <w:tblPr>
        <w:tblStyle w:val="a3"/>
        <w:tblW w:w="8949" w:type="dxa"/>
        <w:jc w:val="center"/>
        <w:tblLayout w:type="fixed"/>
        <w:tblLook w:val="04A0" w:firstRow="1" w:lastRow="0" w:firstColumn="1" w:lastColumn="0" w:noHBand="0" w:noVBand="1"/>
      </w:tblPr>
      <w:tblGrid>
        <w:gridCol w:w="1318"/>
        <w:gridCol w:w="5670"/>
        <w:gridCol w:w="1961"/>
      </w:tblGrid>
      <w:tr w:rsidR="00F332B8" w14:paraId="354F6A86" w14:textId="77777777" w:rsidTr="009C2846">
        <w:trPr>
          <w:trHeight w:val="226"/>
          <w:jc w:val="center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BBD0" w14:textId="39A2F598" w:rsidR="00F332B8" w:rsidRDefault="00F332B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  <w:r w:rsidR="009C2846">
              <w:rPr>
                <w:rFonts w:ascii="宋体" w:eastAsia="宋体" w:hAnsi="宋体" w:cs="Times New Roman"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41C43" w14:textId="77777777" w:rsidR="00F332B8" w:rsidRDefault="00F332B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igo sequences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D205E" w14:textId="77777777" w:rsidR="00F332B8" w:rsidRDefault="00F332B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 used</w:t>
            </w:r>
          </w:p>
        </w:tc>
      </w:tr>
      <w:tr w:rsidR="00F332B8" w14:paraId="58FD6101" w14:textId="77777777" w:rsidTr="009C2846">
        <w:trPr>
          <w:trHeight w:val="390"/>
          <w:jc w:val="center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66F3F" w14:textId="77777777" w:rsidR="00F332B8" w:rsidRDefault="00F332B8">
            <w:pPr>
              <w:widowControl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6922F" w14:textId="77777777" w:rsidR="00F332B8" w:rsidRDefault="00F332B8">
            <w:pPr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  <w:t>Forward: 5'-TCGGAGTCAACGGATTTGGT-3'</w:t>
            </w:r>
          </w:p>
          <w:p w14:paraId="21B30E29" w14:textId="77777777" w:rsidR="00F332B8" w:rsidRDefault="00F332B8">
            <w:pPr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  <w:t>Reverse: 5'-TTCCCGTTCTCAGCCTTGAC-3'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302C0" w14:textId="77777777" w:rsidR="00F332B8" w:rsidRDefault="00F332B8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PCR</w:t>
            </w:r>
          </w:p>
        </w:tc>
      </w:tr>
      <w:tr w:rsidR="00F332B8" w14:paraId="16225847" w14:textId="77777777" w:rsidTr="009C2846">
        <w:trPr>
          <w:trHeight w:val="452"/>
          <w:jc w:val="center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F5AE1" w14:textId="77777777" w:rsidR="00F332B8" w:rsidRDefault="00F332B8">
            <w:pPr>
              <w:widowControl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iCs/>
                <w:sz w:val="20"/>
                <w:szCs w:val="20"/>
                <w:lang w:eastAsia="zh-CN"/>
              </w:rPr>
              <w:t xml:space="preserve">WT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  <w:t>APP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E125A" w14:textId="77777777" w:rsidR="00F332B8" w:rsidRDefault="00F33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: 5’-CGGGCATCTGTAAGTGGTTCA-3’</w:t>
            </w:r>
          </w:p>
          <w:p w14:paraId="0FA2CB68" w14:textId="77777777" w:rsidR="00F332B8" w:rsidRDefault="00F332B8">
            <w:pPr>
              <w:widowControl/>
              <w:rPr>
                <w:rFonts w:ascii="Times New Roman" w:hAnsi="Times New Roman" w:cs="Times New Roman"/>
                <w:sz w:val="20"/>
                <w:szCs w:val="20"/>
                <w:lang w:val="en-US"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: 5’-ACCCTTCCATGTGCAGCTTA-3’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21DE9" w14:textId="77777777" w:rsidR="00F332B8" w:rsidRDefault="00F332B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F332B8" w14:paraId="72733AB2" w14:textId="77777777" w:rsidTr="009C2846">
        <w:trPr>
          <w:trHeight w:val="444"/>
          <w:jc w:val="center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14D2C" w14:textId="77777777" w:rsidR="00F332B8" w:rsidRDefault="00F332B8">
            <w:pPr>
              <w:widowControl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sz w:val="20"/>
                <w:szCs w:val="20"/>
                <w:lang w:eastAsia="zh-CN"/>
              </w:rPr>
              <w:t xml:space="preserve">Mut 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  <w:t>APP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A5F5C" w14:textId="77777777" w:rsidR="00F332B8" w:rsidRDefault="00F33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: 5’-ACCTTGAAGCCATTCCTGGG-3’</w:t>
            </w:r>
          </w:p>
          <w:p w14:paraId="07C9261D" w14:textId="77777777" w:rsidR="00F332B8" w:rsidRDefault="00F332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: 5’-TCCTGCAGACTTGGCATCAG-3’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7EA45" w14:textId="77777777" w:rsidR="00F332B8" w:rsidRDefault="00F332B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F332B8" w14:paraId="5D384476" w14:textId="77777777" w:rsidTr="009C2846">
        <w:trPr>
          <w:trHeight w:val="452"/>
          <w:jc w:val="center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FB281" w14:textId="77777777" w:rsidR="00F332B8" w:rsidRDefault="00F332B8">
            <w:pPr>
              <w:widowControl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  <w:t>BACE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D1D0" w14:textId="77777777" w:rsidR="00F332B8" w:rsidRDefault="00F33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: 5’-ATCTCAGAACGGTCAGGCAG-3’</w:t>
            </w:r>
          </w:p>
          <w:p w14:paraId="3E70CEF6" w14:textId="77777777" w:rsidR="00F332B8" w:rsidRDefault="00F332B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: 5’-TGAAGGCCCCTTTTTGCTTTG-3’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08844" w14:textId="77777777" w:rsidR="00F332B8" w:rsidRDefault="00F332B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</w:tbl>
    <w:p w14:paraId="35AFFA4D" w14:textId="77777777" w:rsidR="00F332B8" w:rsidRDefault="00F332B8" w:rsidP="00E919FC">
      <w:pPr>
        <w:rPr>
          <w:rFonts w:ascii="Times New Roman" w:eastAsia="PMingLiU" w:hAnsi="Times New Roman" w:cs="Times New Roman"/>
          <w:bCs/>
          <w:szCs w:val="24"/>
        </w:rPr>
      </w:pPr>
    </w:p>
    <w:sectPr w:rsidR="00F332B8" w:rsidSect="002F21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A6BC6" w14:textId="77777777" w:rsidR="007373D2" w:rsidRDefault="007373D2" w:rsidP="0081485E">
      <w:r>
        <w:separator/>
      </w:r>
    </w:p>
  </w:endnote>
  <w:endnote w:type="continuationSeparator" w:id="0">
    <w:p w14:paraId="6426B27B" w14:textId="77777777" w:rsidR="007373D2" w:rsidRDefault="007373D2" w:rsidP="00814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0CB5B" w14:textId="77777777" w:rsidR="007373D2" w:rsidRDefault="007373D2" w:rsidP="0081485E">
      <w:r>
        <w:separator/>
      </w:r>
    </w:p>
  </w:footnote>
  <w:footnote w:type="continuationSeparator" w:id="0">
    <w:p w14:paraId="1146FC84" w14:textId="77777777" w:rsidR="007373D2" w:rsidRDefault="007373D2" w:rsidP="00814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54"/>
    <w:rsid w:val="0000505D"/>
    <w:rsid w:val="000169DF"/>
    <w:rsid w:val="0001749F"/>
    <w:rsid w:val="00023297"/>
    <w:rsid w:val="0002580D"/>
    <w:rsid w:val="0005661A"/>
    <w:rsid w:val="00070163"/>
    <w:rsid w:val="00077FC7"/>
    <w:rsid w:val="000874D3"/>
    <w:rsid w:val="0009313C"/>
    <w:rsid w:val="000A6A9F"/>
    <w:rsid w:val="000B2014"/>
    <w:rsid w:val="000B70F6"/>
    <w:rsid w:val="000D543E"/>
    <w:rsid w:val="000E171F"/>
    <w:rsid w:val="000E27F4"/>
    <w:rsid w:val="000F2D9D"/>
    <w:rsid w:val="00100856"/>
    <w:rsid w:val="001027DC"/>
    <w:rsid w:val="00113D53"/>
    <w:rsid w:val="00114F6F"/>
    <w:rsid w:val="00125895"/>
    <w:rsid w:val="00132957"/>
    <w:rsid w:val="001446A5"/>
    <w:rsid w:val="00144827"/>
    <w:rsid w:val="00153078"/>
    <w:rsid w:val="00154DA5"/>
    <w:rsid w:val="00161DA7"/>
    <w:rsid w:val="00163EDF"/>
    <w:rsid w:val="00165C3B"/>
    <w:rsid w:val="00170101"/>
    <w:rsid w:val="0017069B"/>
    <w:rsid w:val="00182B38"/>
    <w:rsid w:val="001A27E0"/>
    <w:rsid w:val="001B0600"/>
    <w:rsid w:val="001B45F7"/>
    <w:rsid w:val="001C330F"/>
    <w:rsid w:val="001C437B"/>
    <w:rsid w:val="001E0A53"/>
    <w:rsid w:val="001E6056"/>
    <w:rsid w:val="001F3573"/>
    <w:rsid w:val="00200141"/>
    <w:rsid w:val="00201762"/>
    <w:rsid w:val="002159EB"/>
    <w:rsid w:val="002279C0"/>
    <w:rsid w:val="00231D3D"/>
    <w:rsid w:val="00235B1E"/>
    <w:rsid w:val="00235BF5"/>
    <w:rsid w:val="0025324E"/>
    <w:rsid w:val="002835D8"/>
    <w:rsid w:val="0028759B"/>
    <w:rsid w:val="00291A61"/>
    <w:rsid w:val="002E3FA1"/>
    <w:rsid w:val="002F2179"/>
    <w:rsid w:val="00310FEF"/>
    <w:rsid w:val="0031769A"/>
    <w:rsid w:val="00323130"/>
    <w:rsid w:val="0033284E"/>
    <w:rsid w:val="00353F06"/>
    <w:rsid w:val="003D4DD1"/>
    <w:rsid w:val="003D526C"/>
    <w:rsid w:val="003E6D80"/>
    <w:rsid w:val="004002F2"/>
    <w:rsid w:val="00411643"/>
    <w:rsid w:val="00414352"/>
    <w:rsid w:val="00415A12"/>
    <w:rsid w:val="004248F2"/>
    <w:rsid w:val="0043488B"/>
    <w:rsid w:val="00437F50"/>
    <w:rsid w:val="004574DF"/>
    <w:rsid w:val="00457FBB"/>
    <w:rsid w:val="00460816"/>
    <w:rsid w:val="00464C2B"/>
    <w:rsid w:val="004659D2"/>
    <w:rsid w:val="00467CE8"/>
    <w:rsid w:val="00480459"/>
    <w:rsid w:val="00492BD4"/>
    <w:rsid w:val="004A587E"/>
    <w:rsid w:val="004A5DD9"/>
    <w:rsid w:val="004A620B"/>
    <w:rsid w:val="004B6BD0"/>
    <w:rsid w:val="004E5D34"/>
    <w:rsid w:val="004E63FB"/>
    <w:rsid w:val="004E75BA"/>
    <w:rsid w:val="0051232D"/>
    <w:rsid w:val="00523F31"/>
    <w:rsid w:val="00534F94"/>
    <w:rsid w:val="005452E8"/>
    <w:rsid w:val="005529C4"/>
    <w:rsid w:val="00554BF2"/>
    <w:rsid w:val="005A34FF"/>
    <w:rsid w:val="005B0924"/>
    <w:rsid w:val="005D6665"/>
    <w:rsid w:val="005D6919"/>
    <w:rsid w:val="005F24EF"/>
    <w:rsid w:val="0060070A"/>
    <w:rsid w:val="006165F7"/>
    <w:rsid w:val="006207B9"/>
    <w:rsid w:val="00663AB7"/>
    <w:rsid w:val="00681CF7"/>
    <w:rsid w:val="00692BB1"/>
    <w:rsid w:val="00697CBC"/>
    <w:rsid w:val="006A2B5F"/>
    <w:rsid w:val="006C1354"/>
    <w:rsid w:val="006C4E62"/>
    <w:rsid w:val="006C76AB"/>
    <w:rsid w:val="006E5FE9"/>
    <w:rsid w:val="00700BF9"/>
    <w:rsid w:val="007037C1"/>
    <w:rsid w:val="007065D4"/>
    <w:rsid w:val="00706B65"/>
    <w:rsid w:val="0071387F"/>
    <w:rsid w:val="007373D2"/>
    <w:rsid w:val="00742966"/>
    <w:rsid w:val="00757CB8"/>
    <w:rsid w:val="00764BC3"/>
    <w:rsid w:val="007754D9"/>
    <w:rsid w:val="00793010"/>
    <w:rsid w:val="00797F70"/>
    <w:rsid w:val="007A0A48"/>
    <w:rsid w:val="007A3D24"/>
    <w:rsid w:val="007D0401"/>
    <w:rsid w:val="007F1980"/>
    <w:rsid w:val="00805A5B"/>
    <w:rsid w:val="008113B1"/>
    <w:rsid w:val="00812C23"/>
    <w:rsid w:val="00812CE7"/>
    <w:rsid w:val="008147BB"/>
    <w:rsid w:val="0081485E"/>
    <w:rsid w:val="008155C2"/>
    <w:rsid w:val="008240FC"/>
    <w:rsid w:val="00850301"/>
    <w:rsid w:val="00864BAE"/>
    <w:rsid w:val="00866892"/>
    <w:rsid w:val="0088103C"/>
    <w:rsid w:val="00881C5F"/>
    <w:rsid w:val="00885FD4"/>
    <w:rsid w:val="00890140"/>
    <w:rsid w:val="00895745"/>
    <w:rsid w:val="008F0FE3"/>
    <w:rsid w:val="00901EBA"/>
    <w:rsid w:val="00914242"/>
    <w:rsid w:val="00917244"/>
    <w:rsid w:val="009614D7"/>
    <w:rsid w:val="009752AB"/>
    <w:rsid w:val="00984487"/>
    <w:rsid w:val="00986B3A"/>
    <w:rsid w:val="00990DCE"/>
    <w:rsid w:val="00994139"/>
    <w:rsid w:val="009B76AB"/>
    <w:rsid w:val="009C1659"/>
    <w:rsid w:val="009C1796"/>
    <w:rsid w:val="009C2846"/>
    <w:rsid w:val="009E3491"/>
    <w:rsid w:val="009F7F46"/>
    <w:rsid w:val="00A04A82"/>
    <w:rsid w:val="00A41C14"/>
    <w:rsid w:val="00A60995"/>
    <w:rsid w:val="00A61D2D"/>
    <w:rsid w:val="00A76F4E"/>
    <w:rsid w:val="00AA0219"/>
    <w:rsid w:val="00AC2A35"/>
    <w:rsid w:val="00AC471A"/>
    <w:rsid w:val="00AD50A3"/>
    <w:rsid w:val="00AD5343"/>
    <w:rsid w:val="00AE18DE"/>
    <w:rsid w:val="00AF5DE4"/>
    <w:rsid w:val="00B03335"/>
    <w:rsid w:val="00B2375C"/>
    <w:rsid w:val="00B35E30"/>
    <w:rsid w:val="00B45028"/>
    <w:rsid w:val="00B450E2"/>
    <w:rsid w:val="00B71484"/>
    <w:rsid w:val="00B73D17"/>
    <w:rsid w:val="00B76D68"/>
    <w:rsid w:val="00B847C9"/>
    <w:rsid w:val="00B874AE"/>
    <w:rsid w:val="00BB00B0"/>
    <w:rsid w:val="00BC23F5"/>
    <w:rsid w:val="00BC2983"/>
    <w:rsid w:val="00BE075B"/>
    <w:rsid w:val="00C06564"/>
    <w:rsid w:val="00C17FD9"/>
    <w:rsid w:val="00C40647"/>
    <w:rsid w:val="00C63E3E"/>
    <w:rsid w:val="00C8430B"/>
    <w:rsid w:val="00C97776"/>
    <w:rsid w:val="00CA723A"/>
    <w:rsid w:val="00CE3F99"/>
    <w:rsid w:val="00CE653C"/>
    <w:rsid w:val="00CE67F5"/>
    <w:rsid w:val="00CF009D"/>
    <w:rsid w:val="00CF5337"/>
    <w:rsid w:val="00D06A10"/>
    <w:rsid w:val="00D11B40"/>
    <w:rsid w:val="00D26251"/>
    <w:rsid w:val="00D32D02"/>
    <w:rsid w:val="00D434C0"/>
    <w:rsid w:val="00D51260"/>
    <w:rsid w:val="00D62E6A"/>
    <w:rsid w:val="00D6731E"/>
    <w:rsid w:val="00D705C0"/>
    <w:rsid w:val="00D7706B"/>
    <w:rsid w:val="00D82B32"/>
    <w:rsid w:val="00D85A30"/>
    <w:rsid w:val="00D95007"/>
    <w:rsid w:val="00DB46B2"/>
    <w:rsid w:val="00DB6882"/>
    <w:rsid w:val="00DC7A6D"/>
    <w:rsid w:val="00DE673C"/>
    <w:rsid w:val="00E034D4"/>
    <w:rsid w:val="00E2781B"/>
    <w:rsid w:val="00E31F8C"/>
    <w:rsid w:val="00E46DA0"/>
    <w:rsid w:val="00E57EF0"/>
    <w:rsid w:val="00E62B5C"/>
    <w:rsid w:val="00E64360"/>
    <w:rsid w:val="00E67E87"/>
    <w:rsid w:val="00E72B6D"/>
    <w:rsid w:val="00E74B93"/>
    <w:rsid w:val="00E87859"/>
    <w:rsid w:val="00E919FC"/>
    <w:rsid w:val="00E933A2"/>
    <w:rsid w:val="00E952F4"/>
    <w:rsid w:val="00EA2601"/>
    <w:rsid w:val="00EA2CA3"/>
    <w:rsid w:val="00EA3BC1"/>
    <w:rsid w:val="00EB52E4"/>
    <w:rsid w:val="00EC2F2D"/>
    <w:rsid w:val="00ED5404"/>
    <w:rsid w:val="00F04ADD"/>
    <w:rsid w:val="00F1141B"/>
    <w:rsid w:val="00F1762F"/>
    <w:rsid w:val="00F332B8"/>
    <w:rsid w:val="00F34654"/>
    <w:rsid w:val="00F36CD3"/>
    <w:rsid w:val="00F44F0E"/>
    <w:rsid w:val="00F64749"/>
    <w:rsid w:val="00F72BF1"/>
    <w:rsid w:val="00F90D51"/>
    <w:rsid w:val="00FA0159"/>
    <w:rsid w:val="00FA5369"/>
    <w:rsid w:val="00FB1CE7"/>
    <w:rsid w:val="00FB1F78"/>
    <w:rsid w:val="00FC0713"/>
    <w:rsid w:val="00FD3EBC"/>
    <w:rsid w:val="00FD5012"/>
    <w:rsid w:val="00FD517F"/>
    <w:rsid w:val="00FD622E"/>
    <w:rsid w:val="00FE022D"/>
    <w:rsid w:val="00FE0B36"/>
    <w:rsid w:val="00FE27F7"/>
    <w:rsid w:val="00FE2E75"/>
    <w:rsid w:val="00FE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3F96F9"/>
  <w15:docId w15:val="{4053B2ED-14D3-4DC8-BDDE-E85429060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54"/>
    <w:pPr>
      <w:widowControl w:val="0"/>
    </w:pPr>
    <w:rPr>
      <w:rFonts w:asciiTheme="minorHAnsi" w:hAnsiTheme="minorHAnsi"/>
      <w:kern w:val="2"/>
      <w:szCs w:val="22"/>
      <w:lang w:val="en-GB" w:eastAsia="zh-TW"/>
    </w:rPr>
  </w:style>
  <w:style w:type="paragraph" w:styleId="1">
    <w:name w:val="heading 1"/>
    <w:basedOn w:val="a"/>
    <w:link w:val="10"/>
    <w:uiPriority w:val="9"/>
    <w:qFormat/>
    <w:rsid w:val="00FB1F78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1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FB1F78"/>
    <w:rPr>
      <w:rFonts w:ascii="Times" w:hAnsi="Times"/>
      <w:b/>
      <w:bCs/>
      <w:kern w:val="36"/>
      <w:sz w:val="48"/>
      <w:szCs w:val="48"/>
    </w:rPr>
  </w:style>
  <w:style w:type="paragraph" w:styleId="a4">
    <w:name w:val="header"/>
    <w:basedOn w:val="a"/>
    <w:link w:val="a5"/>
    <w:uiPriority w:val="99"/>
    <w:unhideWhenUsed/>
    <w:rsid w:val="00814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485E"/>
    <w:rPr>
      <w:rFonts w:asciiTheme="minorHAnsi" w:hAnsiTheme="minorHAnsi"/>
      <w:kern w:val="2"/>
      <w:sz w:val="18"/>
      <w:szCs w:val="18"/>
      <w:lang w:val="en-GB" w:eastAsia="zh-TW"/>
    </w:rPr>
  </w:style>
  <w:style w:type="paragraph" w:styleId="a6">
    <w:name w:val="footer"/>
    <w:basedOn w:val="a"/>
    <w:link w:val="a7"/>
    <w:uiPriority w:val="99"/>
    <w:unhideWhenUsed/>
    <w:rsid w:val="008148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485E"/>
    <w:rPr>
      <w:rFonts w:asciiTheme="minorHAnsi" w:hAnsiTheme="minorHAnsi"/>
      <w:kern w:val="2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</dc:creator>
  <cp:keywords/>
  <dc:description/>
  <cp:lastModifiedBy>李 鹏</cp:lastModifiedBy>
  <cp:revision>218</cp:revision>
  <dcterms:created xsi:type="dcterms:W3CDTF">2018-01-10T04:13:00Z</dcterms:created>
  <dcterms:modified xsi:type="dcterms:W3CDTF">2021-12-31T02:24:00Z</dcterms:modified>
</cp:coreProperties>
</file>